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5CABE" w14:textId="23F70CA1" w:rsidR="00ED0EC1" w:rsidRPr="00EB77DE" w:rsidRDefault="00CC6303" w:rsidP="00EB77DE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Table S4.</w:t>
      </w:r>
      <w:r w:rsidR="00671278">
        <w:rPr>
          <w:rFonts w:ascii="Arial" w:hAnsi="Arial" w:cs="Arial"/>
          <w:b/>
        </w:rPr>
        <w:t xml:space="preserve"> Data used to calculate proportions for pie charts displayed in </w:t>
      </w:r>
      <w:r w:rsidR="00EB77DE">
        <w:rPr>
          <w:rFonts w:ascii="Arial" w:hAnsi="Arial" w:cs="Arial"/>
          <w:b/>
        </w:rPr>
        <w:t xml:space="preserve">Figure </w:t>
      </w:r>
      <w:r w:rsidR="00023290">
        <w:rPr>
          <w:rFonts w:ascii="Arial" w:hAnsi="Arial" w:cs="Arial"/>
          <w:b/>
        </w:rPr>
        <w:t>3</w:t>
      </w:r>
      <w:r w:rsidR="00EB77DE">
        <w:rPr>
          <w:rFonts w:ascii="Arial" w:hAnsi="Arial" w:cs="Arial"/>
          <w:b/>
        </w:rPr>
        <w:t xml:space="preserve">. </w:t>
      </w:r>
    </w:p>
    <w:tbl>
      <w:tblPr>
        <w:tblW w:w="12471" w:type="dxa"/>
        <w:tblInd w:w="93" w:type="dxa"/>
        <w:tblLook w:val="04A0" w:firstRow="1" w:lastRow="0" w:firstColumn="1" w:lastColumn="0" w:noHBand="0" w:noVBand="1"/>
      </w:tblPr>
      <w:tblGrid>
        <w:gridCol w:w="2320"/>
        <w:gridCol w:w="752"/>
        <w:gridCol w:w="919"/>
        <w:gridCol w:w="2320"/>
        <w:gridCol w:w="960"/>
        <w:gridCol w:w="960"/>
        <w:gridCol w:w="2320"/>
        <w:gridCol w:w="960"/>
        <w:gridCol w:w="960"/>
      </w:tblGrid>
      <w:tr w:rsidR="00023290" w:rsidRPr="00023290" w14:paraId="66092B73" w14:textId="77777777" w:rsidTr="00023290">
        <w:trPr>
          <w:trHeight w:val="300"/>
        </w:trPr>
        <w:tc>
          <w:tcPr>
            <w:tcW w:w="3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A653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>Tuberculist</w:t>
            </w:r>
            <w:proofErr w:type="spellEnd"/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Secret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D0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89B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495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C8A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DC2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A3DD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4F006EBE" w14:textId="77777777" w:rsidTr="00023290">
        <w:trPr>
          <w:trHeight w:val="300"/>
        </w:trPr>
        <w:tc>
          <w:tcPr>
            <w:tcW w:w="3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D4D6A3" w14:textId="77777777" w:rsidR="00023290" w:rsidRPr="00023290" w:rsidRDefault="00236DED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="00023290"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3AE85B" w14:textId="77777777" w:rsidR="00023290" w:rsidRPr="00023290" w:rsidRDefault="00236DED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 (789 peptide pools)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F0CD4A" w14:textId="77777777" w:rsidR="00023290" w:rsidRPr="00023290" w:rsidRDefault="00236DED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="00023290"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(49 peptide pools)</w:t>
            </w:r>
          </w:p>
        </w:tc>
      </w:tr>
      <w:tr w:rsidR="00023290" w:rsidRPr="00023290" w14:paraId="761265A5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A54736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A9DACE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3BD1CC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EC6B74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E33402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4EF5BC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36124E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68E81D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9DA010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023290" w:rsidRPr="00023290" w14:paraId="63676DF7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5112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E932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EBD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 2.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9EA6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36B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363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1.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9C03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115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A0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0.41</w:t>
            </w:r>
          </w:p>
        </w:tc>
      </w:tr>
      <w:tr w:rsidR="00023290" w:rsidRPr="00023290" w14:paraId="67AF364D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2943F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</w:t>
            </w:r>
            <w:r w:rsidR="00671278">
              <w:rPr>
                <w:rFonts w:ascii="Cambria" w:eastAsia="Times New Roman" w:hAnsi="Cambria" w:cs="Times New Roman"/>
                <w:color w:val="000000"/>
              </w:rPr>
              <w:t>t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DD8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388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3C35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97.17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ACBF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</w:t>
            </w:r>
            <w:r w:rsidR="00671278">
              <w:rPr>
                <w:rFonts w:ascii="Cambria" w:eastAsia="Times New Roman" w:hAnsi="Cambria" w:cs="Times New Roman"/>
                <w:color w:val="000000"/>
              </w:rPr>
              <w:t>t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000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711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8.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79AB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</w:t>
            </w:r>
            <w:r w:rsidR="00671278">
              <w:rPr>
                <w:rFonts w:ascii="Cambria" w:eastAsia="Times New Roman" w:hAnsi="Cambria" w:cs="Times New Roman"/>
                <w:color w:val="000000"/>
              </w:rPr>
              <w:t>t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72E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FE2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9.59</w:t>
            </w:r>
          </w:p>
        </w:tc>
      </w:tr>
      <w:tr w:rsidR="00023290" w:rsidRPr="00023290" w14:paraId="2A2AD945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1106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DFF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 39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80F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 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5DD2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416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87A6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ED14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092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1FB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0.00</w:t>
            </w:r>
          </w:p>
        </w:tc>
      </w:tr>
      <w:tr w:rsidR="00023290" w:rsidRPr="00023290" w14:paraId="12226D07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F67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199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428E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F5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2B1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610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C1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B4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0FB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237A1AB9" w14:textId="77777777" w:rsidTr="00023290">
        <w:trPr>
          <w:trHeight w:val="300"/>
        </w:trPr>
        <w:tc>
          <w:tcPr>
            <w:tcW w:w="3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4FBA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>Experimental Evidenc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e</w:t>
            </w:r>
            <w:r w:rsidR="00671278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for Secre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68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85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7A1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CE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0C21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6C9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6DED" w:rsidRPr="00023290" w14:paraId="74684287" w14:textId="77777777" w:rsidTr="00023290">
        <w:trPr>
          <w:trHeight w:val="300"/>
        </w:trPr>
        <w:tc>
          <w:tcPr>
            <w:tcW w:w="3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5FEC8C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027952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F51D0D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</w:p>
        </w:tc>
      </w:tr>
      <w:tr w:rsidR="00023290" w:rsidRPr="00023290" w14:paraId="73602384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CD27D5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="00023290"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7DFAB4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07D3EA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5969B0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3848D3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4E8FDC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F1B027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FFC214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C5411F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023290" w:rsidRPr="00023290" w14:paraId="6F3B199B" w14:textId="77777777" w:rsidTr="00023290">
        <w:trPr>
          <w:trHeight w:val="5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7650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C28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85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C0D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1.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6958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410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0D97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7.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63A5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x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B2A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79A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44.90</w:t>
            </w:r>
          </w:p>
        </w:tc>
      </w:tr>
      <w:tr w:rsidR="00023290" w:rsidRPr="00023290" w14:paraId="4250F925" w14:textId="77777777" w:rsidTr="00023290">
        <w:trPr>
          <w:trHeight w:val="8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4745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 Experimental Evidence</w:t>
            </w:r>
            <w:r w:rsidR="00671278"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F48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31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11A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8.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14BF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 Ex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4B34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DCF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2.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EDF4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No Experimental Evidenc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92C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CF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55.10</w:t>
            </w:r>
          </w:p>
        </w:tc>
      </w:tr>
      <w:tr w:rsidR="00023290" w:rsidRPr="00023290" w14:paraId="14C7ED27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CE5E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26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 39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52C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EEC4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B7E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3B6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A9C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36BD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E93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</w:rPr>
              <w:t>100.00</w:t>
            </w:r>
          </w:p>
        </w:tc>
      </w:tr>
      <w:tr w:rsidR="00023290" w:rsidRPr="00023290" w14:paraId="517BE7DE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28B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A33B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E7D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53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DF1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644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83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879E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882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5A5D5774" w14:textId="77777777" w:rsidTr="00023290">
        <w:trPr>
          <w:trHeight w:val="315"/>
        </w:trPr>
        <w:tc>
          <w:tcPr>
            <w:tcW w:w="82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19AA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Experimental Evidence vs. </w:t>
            </w:r>
            <w:proofErr w:type="spellStart"/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>Tuberculist</w:t>
            </w:r>
            <w:proofErr w:type="spellEnd"/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Secret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A23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03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D1A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6DED" w:rsidRPr="00023290" w14:paraId="365EEB00" w14:textId="77777777" w:rsidTr="00023290">
        <w:trPr>
          <w:trHeight w:val="315"/>
        </w:trPr>
        <w:tc>
          <w:tcPr>
            <w:tcW w:w="399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9F0E477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39799594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86C1B45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</w:p>
        </w:tc>
      </w:tr>
      <w:tr w:rsidR="00023290" w:rsidRPr="00023290" w14:paraId="78847226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26A3D08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B45A88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20212B5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949AF9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0A078A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D0251B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F2C4CD4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8C60EB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6EF39B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23290" w:rsidRPr="00023290" w14:paraId="1958A504" w14:textId="77777777" w:rsidTr="00023290">
        <w:trPr>
          <w:trHeight w:val="52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C0AC7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  <w:r w:rsidR="0067127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for Secre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62838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C176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7B2E5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6CBB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F59D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56DB6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for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CB9D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207A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61</w:t>
            </w:r>
          </w:p>
        </w:tc>
      </w:tr>
      <w:tr w:rsidR="00023290" w:rsidRPr="00023290" w14:paraId="08A99944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42DF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&amp;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55C9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2F87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20EA2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&amp;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8265B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522A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FEAE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&amp;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48DB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C5C2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29</w:t>
            </w:r>
          </w:p>
        </w:tc>
      </w:tr>
      <w:tr w:rsidR="00023290" w:rsidRPr="00023290" w14:paraId="5910C4C4" w14:textId="77777777" w:rsidTr="00023290">
        <w:trPr>
          <w:trHeight w:val="52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8DDB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407B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7D1F7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C133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6C4E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BAF4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EF70D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88E88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C4F6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12</w:t>
            </w:r>
          </w:p>
        </w:tc>
      </w:tr>
      <w:tr w:rsidR="00023290" w:rsidRPr="00023290" w14:paraId="7069B66C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98444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secret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4289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5839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7.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13AC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A8E1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012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F4E34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EA7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AE5A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8.98</w:t>
            </w:r>
          </w:p>
        </w:tc>
      </w:tr>
      <w:tr w:rsidR="00023290" w:rsidRPr="00023290" w14:paraId="5E0BB045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3D41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AF5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E914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FCE2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2FB5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5292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239F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40A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B77B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023290" w:rsidRPr="00023290" w14:paraId="3523C067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149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54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C7B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CA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53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E85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5A3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47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482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5FEDBE08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0EF4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0D3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B62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C94D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BA1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BF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B6E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3FA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7F90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4D846BB4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98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3B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0699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EF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5C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77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BB9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A96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95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1A0FDAE2" w14:textId="77777777" w:rsidTr="0002329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A6D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6C3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CF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EFA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1B7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EFF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B0C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B28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14F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3290" w:rsidRPr="00023290" w14:paraId="5594ACCE" w14:textId="77777777" w:rsidTr="00671278">
        <w:trPr>
          <w:trHeight w:val="315"/>
        </w:trPr>
        <w:tc>
          <w:tcPr>
            <w:tcW w:w="124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901" w14:textId="77777777" w:rsid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  <w:p w14:paraId="382DF173" w14:textId="77777777" w:rsidR="00023290" w:rsidRPr="00023290" w:rsidRDefault="00023290" w:rsidP="000232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>Experimental Evidence</w:t>
            </w:r>
            <w:r w:rsidR="00671278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for Secretion</w:t>
            </w:r>
            <w:r w:rsidRPr="00023290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vs.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Cell Wall</w:t>
            </w:r>
          </w:p>
        </w:tc>
      </w:tr>
      <w:tr w:rsidR="00236DED" w:rsidRPr="00023290" w14:paraId="444D0DE0" w14:textId="77777777" w:rsidTr="00023290">
        <w:trPr>
          <w:trHeight w:val="315"/>
        </w:trPr>
        <w:tc>
          <w:tcPr>
            <w:tcW w:w="399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3B6477B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2E1220F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1E47443" w14:textId="77777777" w:rsidR="00236DED" w:rsidRPr="00023290" w:rsidRDefault="00236DED" w:rsidP="0067127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</w:p>
        </w:tc>
      </w:tr>
      <w:tr w:rsidR="00023290" w:rsidRPr="00023290" w14:paraId="5F909C0A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1A148D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r w:rsidR="00023290"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935EAF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A423E9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6026E4C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4E2C7A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0D407A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6F6155" w14:textId="77777777" w:rsidR="00023290" w:rsidRPr="00023290" w:rsidRDefault="00671278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vs. </w:t>
            </w: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F5F1FE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515758" w14:textId="77777777" w:rsidR="00023290" w:rsidRPr="00023290" w:rsidRDefault="00023290" w:rsidP="0002329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23290" w:rsidRPr="00023290" w14:paraId="02DB15DA" w14:textId="77777777" w:rsidTr="00023290">
        <w:trPr>
          <w:trHeight w:val="52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F1A00" w14:textId="77777777" w:rsid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</w:p>
          <w:p w14:paraId="43556132" w14:textId="77777777" w:rsidR="00671278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</w:t>
            </w:r>
            <w:proofErr w:type="gram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E83EB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B686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1F897" w14:textId="77777777" w:rsidR="00671278" w:rsidRDefault="00671278" w:rsidP="0067127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</w:p>
          <w:p w14:paraId="59EA7E63" w14:textId="77777777" w:rsidR="00023290" w:rsidRPr="00023290" w:rsidRDefault="00671278" w:rsidP="0067127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</w:t>
            </w:r>
            <w:proofErr w:type="gram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8B6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0C4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4221" w14:textId="77777777" w:rsidR="00671278" w:rsidRDefault="00671278" w:rsidP="0067127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erimental Evidence</w:t>
            </w:r>
          </w:p>
          <w:p w14:paraId="44D7B305" w14:textId="77777777" w:rsidR="00023290" w:rsidRPr="00023290" w:rsidRDefault="00671278" w:rsidP="0067127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</w:t>
            </w:r>
            <w:proofErr w:type="gram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A827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91C5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92</w:t>
            </w:r>
          </w:p>
        </w:tc>
      </w:tr>
      <w:tr w:rsidR="00023290" w:rsidRPr="00023290" w14:paraId="7A1447A8" w14:textId="77777777" w:rsidTr="00023290">
        <w:trPr>
          <w:trHeight w:val="78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1F329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&amp; </w:t>
            </w:r>
            <w:r w:rsidR="00023290"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A30C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D4A2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3C065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&amp; </w:t>
            </w: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8BBE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801D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5AC87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xperimental Evidence for Secretion &amp; </w:t>
            </w: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8A8A2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A36C7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61</w:t>
            </w:r>
          </w:p>
        </w:tc>
      </w:tr>
      <w:tr w:rsidR="00023290" w:rsidRPr="00023290" w14:paraId="5466D274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F04A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83540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C78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091E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88888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B1E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8E036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E4EE8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0B9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37</w:t>
            </w:r>
          </w:p>
        </w:tc>
      </w:tr>
      <w:tr w:rsidR="00023290" w:rsidRPr="00023290" w14:paraId="6B982522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93FF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Neither Experimental Evidence for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crtion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or Cell Wa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E47A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0678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F876C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Neither Experimental Evidence for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crtion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or 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AFF9F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D31E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F6AA5" w14:textId="77777777" w:rsidR="00023290" w:rsidRPr="00023290" w:rsidRDefault="00671278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Neither Experimental Evidence for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crtion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or Cell W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AF09E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AB79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6.73</w:t>
            </w:r>
          </w:p>
        </w:tc>
      </w:tr>
      <w:tr w:rsidR="00023290" w:rsidRPr="00023290" w14:paraId="3E43E75B" w14:textId="77777777" w:rsidTr="00023290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83EF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47F6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C5D91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E5C2B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2A4F4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FB7C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8B88" w14:textId="77777777" w:rsidR="00023290" w:rsidRPr="00023290" w:rsidRDefault="00023290" w:rsidP="0002329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F9ED3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C3E5" w14:textId="77777777" w:rsidR="00023290" w:rsidRPr="00023290" w:rsidRDefault="00023290" w:rsidP="0002329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2329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4E0F6C9E" w14:textId="77777777" w:rsidR="00EB77DE" w:rsidRDefault="00EB77DE" w:rsidP="00EB77DE"/>
    <w:sectPr w:rsidR="00EB77DE" w:rsidSect="00C17526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DE"/>
    <w:rsid w:val="00023290"/>
    <w:rsid w:val="00121CCA"/>
    <w:rsid w:val="00236DED"/>
    <w:rsid w:val="003D0B01"/>
    <w:rsid w:val="00671278"/>
    <w:rsid w:val="009F057F"/>
    <w:rsid w:val="00B83AB8"/>
    <w:rsid w:val="00C17526"/>
    <w:rsid w:val="00CC6303"/>
    <w:rsid w:val="00EB77DE"/>
    <w:rsid w:val="00ED0EC1"/>
    <w:rsid w:val="00FA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FF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Swarbrick</dc:creator>
  <cp:lastModifiedBy>Deborah Lewinsohn</cp:lastModifiedBy>
  <cp:revision>2</cp:revision>
  <dcterms:created xsi:type="dcterms:W3CDTF">2017-01-17T21:29:00Z</dcterms:created>
  <dcterms:modified xsi:type="dcterms:W3CDTF">2017-01-17T21:29:00Z</dcterms:modified>
</cp:coreProperties>
</file>